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1E6" w:rsidRDefault="000831E6" w:rsidP="009E0F82">
      <w:pPr>
        <w:spacing w:line="480" w:lineRule="auto"/>
        <w:jc w:val="center"/>
        <w:outlineLvl w:val="0"/>
        <w:rPr>
          <w:rFonts w:ascii="Times New Roman" w:hAnsi="Times New Roman" w:cs="Times New Roman"/>
          <w:lang w:val="en-US"/>
        </w:rPr>
      </w:pPr>
    </w:p>
    <w:p w:rsidR="000831E6" w:rsidRPr="00087FD1" w:rsidRDefault="00292286" w:rsidP="00087FD1">
      <w:pPr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1</w:t>
      </w:r>
      <w:r w:rsidR="005845FE">
        <w:rPr>
          <w:rFonts w:ascii="Times New Roman" w:hAnsi="Times New Roman" w:cs="Times New Roman"/>
          <w:b/>
          <w:bCs/>
          <w:lang w:val="en-GB"/>
        </w:rPr>
        <w:t>:</w:t>
      </w:r>
      <w:r w:rsidR="000831E6" w:rsidRPr="00087FD1">
        <w:rPr>
          <w:rFonts w:ascii="Times New Roman" w:hAnsi="Times New Roman" w:cs="Times New Roman"/>
          <w:b/>
          <w:lang w:val="en-GB"/>
        </w:rPr>
        <w:t xml:space="preserve"> Primer </w:t>
      </w:r>
      <w:r w:rsidR="00ED0229" w:rsidRPr="00087FD1">
        <w:rPr>
          <w:rFonts w:ascii="Times New Roman" w:hAnsi="Times New Roman" w:cs="Times New Roman"/>
          <w:b/>
          <w:lang w:val="en-GB"/>
        </w:rPr>
        <w:t>s</w:t>
      </w:r>
      <w:r w:rsidR="000831E6" w:rsidRPr="00087FD1">
        <w:rPr>
          <w:rFonts w:ascii="Times New Roman" w:hAnsi="Times New Roman" w:cs="Times New Roman"/>
          <w:b/>
          <w:lang w:val="en-GB"/>
        </w:rPr>
        <w:t xml:space="preserve">equences </w:t>
      </w:r>
      <w:r w:rsidR="00ED0229" w:rsidRPr="00087FD1">
        <w:rPr>
          <w:rFonts w:ascii="Times New Roman" w:hAnsi="Times New Roman" w:cs="Times New Roman"/>
          <w:b/>
          <w:lang w:val="en-GB"/>
        </w:rPr>
        <w:t>u</w:t>
      </w:r>
      <w:r w:rsidR="000831E6" w:rsidRPr="00087FD1">
        <w:rPr>
          <w:rFonts w:ascii="Times New Roman" w:hAnsi="Times New Roman" w:cs="Times New Roman"/>
          <w:b/>
          <w:lang w:val="en-GB"/>
        </w:rPr>
        <w:t xml:space="preserve">sed for </w:t>
      </w:r>
      <w:r w:rsidR="00ED0229" w:rsidRPr="00087FD1">
        <w:rPr>
          <w:rFonts w:ascii="Times New Roman" w:hAnsi="Times New Roman" w:cs="Times New Roman"/>
          <w:b/>
          <w:lang w:val="en-GB"/>
        </w:rPr>
        <w:t>a</w:t>
      </w:r>
      <w:r w:rsidR="000831E6" w:rsidRPr="00087FD1">
        <w:rPr>
          <w:rFonts w:ascii="Times New Roman" w:hAnsi="Times New Roman" w:cs="Times New Roman"/>
          <w:b/>
          <w:lang w:val="en-GB"/>
        </w:rPr>
        <w:t xml:space="preserve">mplification of </w:t>
      </w:r>
      <w:r w:rsidR="000831E6" w:rsidRPr="00087FD1">
        <w:rPr>
          <w:rFonts w:ascii="Times New Roman" w:hAnsi="Times New Roman" w:cs="Times New Roman"/>
          <w:b/>
          <w:i/>
          <w:iCs/>
          <w:lang w:val="en-GB"/>
        </w:rPr>
        <w:t>FBN1</w:t>
      </w:r>
      <w:r w:rsidR="000831E6" w:rsidRPr="00087FD1">
        <w:rPr>
          <w:rFonts w:ascii="Times New Roman" w:hAnsi="Times New Roman" w:cs="Times New Roman"/>
          <w:b/>
          <w:lang w:val="en-GB"/>
        </w:rPr>
        <w:t xml:space="preserve"> cDNA </w:t>
      </w:r>
      <w:r w:rsidR="00ED0229" w:rsidRPr="00087FD1">
        <w:rPr>
          <w:rFonts w:ascii="Times New Roman" w:hAnsi="Times New Roman" w:cs="Times New Roman"/>
          <w:b/>
          <w:lang w:val="en-GB"/>
        </w:rPr>
        <w:t>f</w:t>
      </w:r>
      <w:r w:rsidR="000831E6" w:rsidRPr="00087FD1">
        <w:rPr>
          <w:rFonts w:ascii="Times New Roman" w:hAnsi="Times New Roman" w:cs="Times New Roman"/>
          <w:b/>
          <w:lang w:val="en-GB"/>
        </w:rPr>
        <w:t xml:space="preserve">ragments </w:t>
      </w:r>
    </w:p>
    <w:p w:rsidR="000831E6" w:rsidRPr="00AB4984" w:rsidRDefault="000831E6" w:rsidP="009E0F82">
      <w:pPr>
        <w:spacing w:line="480" w:lineRule="auto"/>
        <w:jc w:val="center"/>
        <w:outlineLvl w:val="0"/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-106" w:type="dxa"/>
        <w:tblLayout w:type="fixed"/>
        <w:tblLook w:val="0000"/>
      </w:tblPr>
      <w:tblGrid>
        <w:gridCol w:w="964"/>
        <w:gridCol w:w="3969"/>
        <w:gridCol w:w="4423"/>
      </w:tblGrid>
      <w:tr w:rsidR="000831E6" w:rsidRPr="00A222C7" w:rsidTr="00FE0EB5">
        <w:tc>
          <w:tcPr>
            <w:tcW w:w="964" w:type="dxa"/>
          </w:tcPr>
          <w:p w:rsidR="000831E6" w:rsidRPr="00A222C7" w:rsidRDefault="000831E6" w:rsidP="009E0F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22C7">
              <w:rPr>
                <w:rFonts w:ascii="Times New Roman" w:hAnsi="Times New Roman" w:cs="Times New Roman"/>
                <w:b/>
                <w:bCs/>
                <w:lang w:val="en-GB"/>
              </w:rPr>
              <w:t>Exons</w:t>
            </w:r>
          </w:p>
        </w:tc>
        <w:tc>
          <w:tcPr>
            <w:tcW w:w="3969" w:type="dxa"/>
          </w:tcPr>
          <w:p w:rsidR="000831E6" w:rsidRPr="00A222C7" w:rsidRDefault="000831E6" w:rsidP="009E0F8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22C7">
              <w:rPr>
                <w:rFonts w:ascii="Times New Roman" w:hAnsi="Times New Roman" w:cs="Times New Roman"/>
                <w:b/>
                <w:bCs/>
                <w:lang w:val="en-GB"/>
              </w:rPr>
              <w:t>Sense</w:t>
            </w:r>
          </w:p>
        </w:tc>
        <w:tc>
          <w:tcPr>
            <w:tcW w:w="4423" w:type="dxa"/>
          </w:tcPr>
          <w:p w:rsidR="000831E6" w:rsidRPr="00A222C7" w:rsidRDefault="000831E6" w:rsidP="009E0F8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22C7">
              <w:rPr>
                <w:rFonts w:ascii="Times New Roman" w:hAnsi="Times New Roman" w:cs="Times New Roman"/>
                <w:b/>
                <w:bCs/>
                <w:lang w:val="en-GB"/>
              </w:rPr>
              <w:t>Antisense</w:t>
            </w:r>
          </w:p>
        </w:tc>
      </w:tr>
      <w:tr w:rsidR="000831E6" w:rsidRPr="00EE1B7F" w:rsidTr="00FE0EB5">
        <w:tc>
          <w:tcPr>
            <w:tcW w:w="964" w:type="dxa"/>
          </w:tcPr>
          <w:p w:rsidR="000831E6" w:rsidRPr="00A222C7" w:rsidRDefault="000831E6" w:rsidP="009E0F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1-9</w:t>
            </w:r>
          </w:p>
          <w:p w:rsidR="000831E6" w:rsidRPr="00A222C7" w:rsidRDefault="000831E6" w:rsidP="009E0F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9-15</w:t>
            </w:r>
          </w:p>
          <w:p w:rsidR="000831E6" w:rsidRPr="00A222C7" w:rsidRDefault="000831E6" w:rsidP="009E0F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14-23</w:t>
            </w:r>
          </w:p>
          <w:p w:rsidR="000831E6" w:rsidRPr="00A222C7" w:rsidRDefault="000831E6" w:rsidP="009E0F8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23-29</w:t>
            </w:r>
          </w:p>
          <w:p w:rsidR="000831E6" w:rsidRPr="00A222C7" w:rsidRDefault="000831E6" w:rsidP="009E0F8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28-36</w:t>
            </w:r>
          </w:p>
          <w:p w:rsidR="000831E6" w:rsidRPr="00A222C7" w:rsidRDefault="000831E6" w:rsidP="009E0F8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36-44</w:t>
            </w:r>
          </w:p>
          <w:p w:rsidR="000831E6" w:rsidRPr="00A222C7" w:rsidRDefault="000831E6" w:rsidP="009E0F8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43-52</w:t>
            </w:r>
          </w:p>
          <w:p w:rsidR="000831E6" w:rsidRPr="00A222C7" w:rsidRDefault="000831E6" w:rsidP="009E0F8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0-58</w:t>
            </w:r>
          </w:p>
          <w:p w:rsidR="000831E6" w:rsidRPr="00A222C7" w:rsidRDefault="000831E6" w:rsidP="009E0F8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7-64</w:t>
            </w:r>
          </w:p>
          <w:p w:rsidR="000831E6" w:rsidRPr="00A222C7" w:rsidRDefault="000831E6" w:rsidP="009E0F8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-UTR</w:t>
            </w:r>
          </w:p>
        </w:tc>
        <w:tc>
          <w:tcPr>
            <w:tcW w:w="3969" w:type="dxa"/>
          </w:tcPr>
          <w:p w:rsidR="000831E6" w:rsidRPr="00A222C7" w:rsidRDefault="000831E6" w:rsidP="009E0F82">
            <w:pPr>
              <w:snapToGri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GAGGCTGGGAACGTGAAG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CATAGATGTTCGCCCAGGAT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CTGGCATCAGATGGACGTTA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TGAAGTGTTCCCAG</w:t>
            </w:r>
            <w:r w:rsidRPr="00A222C7">
              <w:rPr>
                <w:rFonts w:ascii="Times New Roman" w:hAnsi="Times New Roman" w:cs="Times New Roman"/>
                <w:lang w:val="en-GB"/>
              </w:rPr>
              <w:t>GAGTGT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CCCTGGCTACCATTCAACTC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TGCATCAGTGGGAACTGTGT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AGGGGTCTGTGAAAATGGAG</w:t>
            </w:r>
            <w:r w:rsidRPr="00A222C7">
              <w:rPr>
                <w:rFonts w:ascii="Times New Roman" w:hAnsi="Times New Roman" w:cs="Times New Roman"/>
                <w:lang w:val="en-GB"/>
              </w:rPr>
              <w:t>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GTGCCTTGAAGGGAGAAGG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GCCGAGGATTCATGACCA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GGGCACTGTGTTTCTGGAAT</w:t>
            </w:r>
            <w:r w:rsidRPr="00A222C7">
              <w:rPr>
                <w:rFonts w:ascii="Times New Roman" w:hAnsi="Times New Roman" w:cs="Times New Roman"/>
                <w:lang w:val="en-GB"/>
              </w:rPr>
              <w:t>-3'</w:t>
            </w:r>
          </w:p>
        </w:tc>
        <w:tc>
          <w:tcPr>
            <w:tcW w:w="4423" w:type="dxa"/>
          </w:tcPr>
          <w:p w:rsidR="000831E6" w:rsidRPr="00A222C7" w:rsidRDefault="000831E6" w:rsidP="009E0F82">
            <w:pPr>
              <w:snapToGri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AGTGCTGCTGTGATGCCG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ATGTGAATGCTTCCCTGGAC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TAGGGGGTCATTCAAGTGTCA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CAGAGATCATGCACCGACAT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TATCTGTGACTGCCCACCTG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ATTGACGAGTGTCAGAACGG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AATGCAAAGAACCCGATGTG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TTATTCACGATGTTTGCCGA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AGATCAATGGCTACCCCAAA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  <w:p w:rsidR="000831E6" w:rsidRPr="00A222C7" w:rsidRDefault="000831E6" w:rsidP="009E0F8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222C7">
              <w:rPr>
                <w:rFonts w:ascii="Times New Roman" w:hAnsi="Times New Roman" w:cs="Times New Roman"/>
                <w:lang w:val="en-GB"/>
              </w:rPr>
              <w:t>5</w:t>
            </w:r>
            <w:r w:rsidRPr="00A222C7">
              <w:rPr>
                <w:rFonts w:ascii="Times New Roman" w:hAnsi="Times New Roman" w:cs="Times New Roman"/>
                <w:lang w:val="en-GB" w:eastAsia="he-IL" w:bidi="he-IL"/>
              </w:rPr>
              <w:t>'-TTGTCCATTTATGGTACCTATTTGG</w:t>
            </w:r>
            <w:r w:rsidRPr="00A222C7">
              <w:rPr>
                <w:rFonts w:ascii="Times New Roman" w:hAnsi="Times New Roman" w:cs="Times New Roman"/>
                <w:lang w:val="en-GB"/>
              </w:rPr>
              <w:t xml:space="preserve"> -3'</w:t>
            </w:r>
          </w:p>
        </w:tc>
      </w:tr>
    </w:tbl>
    <w:p w:rsidR="000831E6" w:rsidRDefault="000831E6" w:rsidP="009E0F82">
      <w:pPr>
        <w:spacing w:after="0" w:line="480" w:lineRule="auto"/>
        <w:rPr>
          <w:lang w:val="en-GB"/>
        </w:rPr>
      </w:pPr>
    </w:p>
    <w:p w:rsidR="000831E6" w:rsidRPr="00D2273C" w:rsidRDefault="00EE1B7F" w:rsidP="009E0F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ons</w:t>
      </w:r>
      <w:r w:rsidR="000831E6">
        <w:rPr>
          <w:rFonts w:ascii="Times New Roman" w:hAnsi="Times New Roman" w:cs="Times New Roman"/>
          <w:lang w:val="en-US"/>
        </w:rPr>
        <w:t xml:space="preserve"> are numbered according to the cDNA sequence in GenBank (accession number: NM_000138.4)</w:t>
      </w:r>
      <w:r w:rsidR="000831E6" w:rsidDel="00CE62A4">
        <w:rPr>
          <w:rFonts w:ascii="Times New Roman" w:hAnsi="Times New Roman" w:cs="Times New Roman"/>
          <w:lang w:val="en-US"/>
        </w:rPr>
        <w:t xml:space="preserve"> </w:t>
      </w:r>
    </w:p>
    <w:p w:rsidR="000831E6" w:rsidRPr="00695C30" w:rsidRDefault="000831E6">
      <w:pPr>
        <w:spacing w:after="0" w:line="240" w:lineRule="auto"/>
        <w:rPr>
          <w:lang w:val="en-US"/>
        </w:rPr>
      </w:pPr>
    </w:p>
    <w:sectPr w:rsidR="000831E6" w:rsidRPr="00695C30" w:rsidSect="000831E6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stylePaneFormatFilter w:val="3F01"/>
  <w:defaultTabStop w:val="708"/>
  <w:hyphenationZone w:val="425"/>
  <w:characterSpacingControl w:val="doNotCompress"/>
  <w:compat/>
  <w:rsids>
    <w:rsidRoot w:val="00FE0EB5"/>
    <w:rsid w:val="000005DA"/>
    <w:rsid w:val="00001DFE"/>
    <w:rsid w:val="00003CE5"/>
    <w:rsid w:val="0000584F"/>
    <w:rsid w:val="00014C67"/>
    <w:rsid w:val="0002222B"/>
    <w:rsid w:val="00032FA9"/>
    <w:rsid w:val="00040BA0"/>
    <w:rsid w:val="00040C24"/>
    <w:rsid w:val="000457F4"/>
    <w:rsid w:val="00047349"/>
    <w:rsid w:val="000542D1"/>
    <w:rsid w:val="00054BF9"/>
    <w:rsid w:val="000558EB"/>
    <w:rsid w:val="00062FFE"/>
    <w:rsid w:val="00063808"/>
    <w:rsid w:val="000676BF"/>
    <w:rsid w:val="00074C69"/>
    <w:rsid w:val="00074E51"/>
    <w:rsid w:val="000756CC"/>
    <w:rsid w:val="00080F30"/>
    <w:rsid w:val="0008223C"/>
    <w:rsid w:val="00082B74"/>
    <w:rsid w:val="000831E6"/>
    <w:rsid w:val="00087FD1"/>
    <w:rsid w:val="00095660"/>
    <w:rsid w:val="000A0AB3"/>
    <w:rsid w:val="000A7085"/>
    <w:rsid w:val="000A7E7D"/>
    <w:rsid w:val="000B516D"/>
    <w:rsid w:val="000C0512"/>
    <w:rsid w:val="000C2806"/>
    <w:rsid w:val="000C30A3"/>
    <w:rsid w:val="000C4213"/>
    <w:rsid w:val="000D1A21"/>
    <w:rsid w:val="000D2333"/>
    <w:rsid w:val="000D45C0"/>
    <w:rsid w:val="000E222F"/>
    <w:rsid w:val="000E700D"/>
    <w:rsid w:val="000F11B2"/>
    <w:rsid w:val="000F3C12"/>
    <w:rsid w:val="00112A01"/>
    <w:rsid w:val="00116727"/>
    <w:rsid w:val="00122E03"/>
    <w:rsid w:val="00123122"/>
    <w:rsid w:val="00123AA2"/>
    <w:rsid w:val="00126B6F"/>
    <w:rsid w:val="00126EC3"/>
    <w:rsid w:val="00127534"/>
    <w:rsid w:val="00131F37"/>
    <w:rsid w:val="00133D1D"/>
    <w:rsid w:val="0014288D"/>
    <w:rsid w:val="00142E74"/>
    <w:rsid w:val="0015090F"/>
    <w:rsid w:val="00152A61"/>
    <w:rsid w:val="00156FF4"/>
    <w:rsid w:val="00157513"/>
    <w:rsid w:val="001575F8"/>
    <w:rsid w:val="001728F4"/>
    <w:rsid w:val="001768E9"/>
    <w:rsid w:val="0017774A"/>
    <w:rsid w:val="001845BA"/>
    <w:rsid w:val="0018493A"/>
    <w:rsid w:val="001868B0"/>
    <w:rsid w:val="00186FB6"/>
    <w:rsid w:val="001905F0"/>
    <w:rsid w:val="0019191A"/>
    <w:rsid w:val="00192880"/>
    <w:rsid w:val="0019346D"/>
    <w:rsid w:val="001B3884"/>
    <w:rsid w:val="001C0373"/>
    <w:rsid w:val="001C2619"/>
    <w:rsid w:val="001C4C70"/>
    <w:rsid w:val="001C500B"/>
    <w:rsid w:val="001C5904"/>
    <w:rsid w:val="001D0321"/>
    <w:rsid w:val="001D151F"/>
    <w:rsid w:val="001D1C73"/>
    <w:rsid w:val="001D3BF1"/>
    <w:rsid w:val="001D3FE0"/>
    <w:rsid w:val="001D552C"/>
    <w:rsid w:val="001D5C28"/>
    <w:rsid w:val="001D6236"/>
    <w:rsid w:val="001D78E0"/>
    <w:rsid w:val="001E66A5"/>
    <w:rsid w:val="002013F5"/>
    <w:rsid w:val="00206961"/>
    <w:rsid w:val="002116B4"/>
    <w:rsid w:val="00214087"/>
    <w:rsid w:val="00214D6D"/>
    <w:rsid w:val="00222AF6"/>
    <w:rsid w:val="00225823"/>
    <w:rsid w:val="0023224F"/>
    <w:rsid w:val="0023253F"/>
    <w:rsid w:val="002348FD"/>
    <w:rsid w:val="002361AA"/>
    <w:rsid w:val="00237A2D"/>
    <w:rsid w:val="00237D44"/>
    <w:rsid w:val="00246E46"/>
    <w:rsid w:val="00250464"/>
    <w:rsid w:val="0025784D"/>
    <w:rsid w:val="002602D0"/>
    <w:rsid w:val="00266DE3"/>
    <w:rsid w:val="002701DB"/>
    <w:rsid w:val="00273669"/>
    <w:rsid w:val="00281F14"/>
    <w:rsid w:val="0028681A"/>
    <w:rsid w:val="00290146"/>
    <w:rsid w:val="002912FE"/>
    <w:rsid w:val="00292286"/>
    <w:rsid w:val="002958B0"/>
    <w:rsid w:val="002B3AAE"/>
    <w:rsid w:val="002B44C2"/>
    <w:rsid w:val="002B45F6"/>
    <w:rsid w:val="002B656D"/>
    <w:rsid w:val="002C0FCB"/>
    <w:rsid w:val="002C12AB"/>
    <w:rsid w:val="002C6179"/>
    <w:rsid w:val="002D111B"/>
    <w:rsid w:val="002D1E31"/>
    <w:rsid w:val="002D2CEF"/>
    <w:rsid w:val="002E00FB"/>
    <w:rsid w:val="002E057F"/>
    <w:rsid w:val="002E1125"/>
    <w:rsid w:val="002E137F"/>
    <w:rsid w:val="002F06DA"/>
    <w:rsid w:val="002F3727"/>
    <w:rsid w:val="002F52A6"/>
    <w:rsid w:val="002F691B"/>
    <w:rsid w:val="002F7358"/>
    <w:rsid w:val="002F7F3C"/>
    <w:rsid w:val="00301C0E"/>
    <w:rsid w:val="00302840"/>
    <w:rsid w:val="00302919"/>
    <w:rsid w:val="00303093"/>
    <w:rsid w:val="0030317B"/>
    <w:rsid w:val="00304625"/>
    <w:rsid w:val="003113DA"/>
    <w:rsid w:val="00311FC1"/>
    <w:rsid w:val="00316177"/>
    <w:rsid w:val="00317848"/>
    <w:rsid w:val="00320F5D"/>
    <w:rsid w:val="003224C7"/>
    <w:rsid w:val="0032261E"/>
    <w:rsid w:val="003261C5"/>
    <w:rsid w:val="00333001"/>
    <w:rsid w:val="00337ECE"/>
    <w:rsid w:val="003442EB"/>
    <w:rsid w:val="0034522A"/>
    <w:rsid w:val="00347C31"/>
    <w:rsid w:val="00350A84"/>
    <w:rsid w:val="003532C5"/>
    <w:rsid w:val="003555F7"/>
    <w:rsid w:val="003618A3"/>
    <w:rsid w:val="0036380A"/>
    <w:rsid w:val="0036553D"/>
    <w:rsid w:val="00370E63"/>
    <w:rsid w:val="00374DB2"/>
    <w:rsid w:val="003818A2"/>
    <w:rsid w:val="003841DA"/>
    <w:rsid w:val="00384987"/>
    <w:rsid w:val="00385CAA"/>
    <w:rsid w:val="0038641A"/>
    <w:rsid w:val="0038776A"/>
    <w:rsid w:val="00390125"/>
    <w:rsid w:val="00396F97"/>
    <w:rsid w:val="003B086A"/>
    <w:rsid w:val="003B2386"/>
    <w:rsid w:val="003B365A"/>
    <w:rsid w:val="003B398E"/>
    <w:rsid w:val="003C2F9E"/>
    <w:rsid w:val="003C4B72"/>
    <w:rsid w:val="003C561A"/>
    <w:rsid w:val="003D03C7"/>
    <w:rsid w:val="003E2E74"/>
    <w:rsid w:val="003E4BA8"/>
    <w:rsid w:val="003E5BCD"/>
    <w:rsid w:val="003F0C57"/>
    <w:rsid w:val="003F2F68"/>
    <w:rsid w:val="003F5EA8"/>
    <w:rsid w:val="003F7FAE"/>
    <w:rsid w:val="004038BD"/>
    <w:rsid w:val="0040793E"/>
    <w:rsid w:val="00411A9F"/>
    <w:rsid w:val="00415B67"/>
    <w:rsid w:val="00416429"/>
    <w:rsid w:val="00416CE3"/>
    <w:rsid w:val="004353C6"/>
    <w:rsid w:val="00437F7F"/>
    <w:rsid w:val="00451673"/>
    <w:rsid w:val="004544AA"/>
    <w:rsid w:val="00475DFF"/>
    <w:rsid w:val="004768F6"/>
    <w:rsid w:val="00480FC0"/>
    <w:rsid w:val="00486C76"/>
    <w:rsid w:val="0048739E"/>
    <w:rsid w:val="00491933"/>
    <w:rsid w:val="00492A53"/>
    <w:rsid w:val="004940C8"/>
    <w:rsid w:val="00497384"/>
    <w:rsid w:val="004A2B5C"/>
    <w:rsid w:val="004A38C2"/>
    <w:rsid w:val="004B230D"/>
    <w:rsid w:val="004B34D3"/>
    <w:rsid w:val="004B3CBA"/>
    <w:rsid w:val="004C28B7"/>
    <w:rsid w:val="004C37AA"/>
    <w:rsid w:val="004D4708"/>
    <w:rsid w:val="004E5701"/>
    <w:rsid w:val="004F042C"/>
    <w:rsid w:val="004F1D6D"/>
    <w:rsid w:val="004F2C76"/>
    <w:rsid w:val="004F5654"/>
    <w:rsid w:val="004F63EB"/>
    <w:rsid w:val="004F7701"/>
    <w:rsid w:val="005105A3"/>
    <w:rsid w:val="00523221"/>
    <w:rsid w:val="00531D48"/>
    <w:rsid w:val="00532366"/>
    <w:rsid w:val="00537195"/>
    <w:rsid w:val="00540659"/>
    <w:rsid w:val="00544865"/>
    <w:rsid w:val="00563F08"/>
    <w:rsid w:val="00564A08"/>
    <w:rsid w:val="00564D31"/>
    <w:rsid w:val="005718E5"/>
    <w:rsid w:val="00573FB1"/>
    <w:rsid w:val="0057637D"/>
    <w:rsid w:val="0058080A"/>
    <w:rsid w:val="005845FE"/>
    <w:rsid w:val="005A1BCC"/>
    <w:rsid w:val="005A59A0"/>
    <w:rsid w:val="005A6740"/>
    <w:rsid w:val="005A7F5A"/>
    <w:rsid w:val="005C0F83"/>
    <w:rsid w:val="005C4462"/>
    <w:rsid w:val="005C4F19"/>
    <w:rsid w:val="005C50FF"/>
    <w:rsid w:val="005D1C75"/>
    <w:rsid w:val="005D5500"/>
    <w:rsid w:val="005D7F43"/>
    <w:rsid w:val="005E1D91"/>
    <w:rsid w:val="005E2ABB"/>
    <w:rsid w:val="005E7DF8"/>
    <w:rsid w:val="005F6345"/>
    <w:rsid w:val="005F6AD6"/>
    <w:rsid w:val="005F7B88"/>
    <w:rsid w:val="006010D9"/>
    <w:rsid w:val="00601B49"/>
    <w:rsid w:val="006034A8"/>
    <w:rsid w:val="0060428D"/>
    <w:rsid w:val="0060485F"/>
    <w:rsid w:val="006124FE"/>
    <w:rsid w:val="00612B28"/>
    <w:rsid w:val="00615E1B"/>
    <w:rsid w:val="006163F5"/>
    <w:rsid w:val="00620610"/>
    <w:rsid w:val="00635AE0"/>
    <w:rsid w:val="0064062F"/>
    <w:rsid w:val="00644933"/>
    <w:rsid w:val="00644DC1"/>
    <w:rsid w:val="006469EA"/>
    <w:rsid w:val="00651075"/>
    <w:rsid w:val="00655935"/>
    <w:rsid w:val="006563C0"/>
    <w:rsid w:val="0065643E"/>
    <w:rsid w:val="00657907"/>
    <w:rsid w:val="0066014F"/>
    <w:rsid w:val="006656B7"/>
    <w:rsid w:val="00665C40"/>
    <w:rsid w:val="00676423"/>
    <w:rsid w:val="0068151B"/>
    <w:rsid w:val="00683177"/>
    <w:rsid w:val="00683F4D"/>
    <w:rsid w:val="00690AD0"/>
    <w:rsid w:val="00694A05"/>
    <w:rsid w:val="00695C30"/>
    <w:rsid w:val="006B25FC"/>
    <w:rsid w:val="006B438C"/>
    <w:rsid w:val="006C3F6C"/>
    <w:rsid w:val="006C5CD1"/>
    <w:rsid w:val="006D1B58"/>
    <w:rsid w:val="006D303E"/>
    <w:rsid w:val="006D6473"/>
    <w:rsid w:val="006E2901"/>
    <w:rsid w:val="006E60AC"/>
    <w:rsid w:val="006E65ED"/>
    <w:rsid w:val="006E6658"/>
    <w:rsid w:val="006E6B89"/>
    <w:rsid w:val="006F2728"/>
    <w:rsid w:val="00702A66"/>
    <w:rsid w:val="00712254"/>
    <w:rsid w:val="00713025"/>
    <w:rsid w:val="00715D7D"/>
    <w:rsid w:val="00716B32"/>
    <w:rsid w:val="00726063"/>
    <w:rsid w:val="00727CE7"/>
    <w:rsid w:val="007334AF"/>
    <w:rsid w:val="007412CD"/>
    <w:rsid w:val="00745D15"/>
    <w:rsid w:val="007460F7"/>
    <w:rsid w:val="00746905"/>
    <w:rsid w:val="00747877"/>
    <w:rsid w:val="0075053E"/>
    <w:rsid w:val="00752023"/>
    <w:rsid w:val="007575D4"/>
    <w:rsid w:val="00762520"/>
    <w:rsid w:val="0076331D"/>
    <w:rsid w:val="00767343"/>
    <w:rsid w:val="007724E2"/>
    <w:rsid w:val="0077397E"/>
    <w:rsid w:val="0077672D"/>
    <w:rsid w:val="00777AA7"/>
    <w:rsid w:val="00782A38"/>
    <w:rsid w:val="007910F8"/>
    <w:rsid w:val="00793B72"/>
    <w:rsid w:val="007A31A3"/>
    <w:rsid w:val="007A4A93"/>
    <w:rsid w:val="007A5B19"/>
    <w:rsid w:val="007A74F5"/>
    <w:rsid w:val="007A7B24"/>
    <w:rsid w:val="007B27BD"/>
    <w:rsid w:val="007B77BC"/>
    <w:rsid w:val="007C29E0"/>
    <w:rsid w:val="007C523D"/>
    <w:rsid w:val="007C528B"/>
    <w:rsid w:val="007D2E2D"/>
    <w:rsid w:val="007E08B2"/>
    <w:rsid w:val="007E2706"/>
    <w:rsid w:val="007E5BCB"/>
    <w:rsid w:val="007E7C2C"/>
    <w:rsid w:val="007E7FD5"/>
    <w:rsid w:val="007F0E8C"/>
    <w:rsid w:val="007F48B4"/>
    <w:rsid w:val="007F4DB1"/>
    <w:rsid w:val="007F692E"/>
    <w:rsid w:val="007F6F48"/>
    <w:rsid w:val="00802060"/>
    <w:rsid w:val="00817420"/>
    <w:rsid w:val="008174BF"/>
    <w:rsid w:val="00835FBD"/>
    <w:rsid w:val="0083630C"/>
    <w:rsid w:val="00847C67"/>
    <w:rsid w:val="0086378D"/>
    <w:rsid w:val="0086400F"/>
    <w:rsid w:val="0086761D"/>
    <w:rsid w:val="008707D1"/>
    <w:rsid w:val="00881CBD"/>
    <w:rsid w:val="008840EF"/>
    <w:rsid w:val="00885410"/>
    <w:rsid w:val="008868A7"/>
    <w:rsid w:val="00887E53"/>
    <w:rsid w:val="00890BD4"/>
    <w:rsid w:val="00897121"/>
    <w:rsid w:val="008A4B54"/>
    <w:rsid w:val="008A5573"/>
    <w:rsid w:val="008B28AF"/>
    <w:rsid w:val="008B3402"/>
    <w:rsid w:val="008B653E"/>
    <w:rsid w:val="008C4EE7"/>
    <w:rsid w:val="008D0A29"/>
    <w:rsid w:val="008D21F6"/>
    <w:rsid w:val="008D6498"/>
    <w:rsid w:val="008D6971"/>
    <w:rsid w:val="008E1A9B"/>
    <w:rsid w:val="008E1C54"/>
    <w:rsid w:val="008F165B"/>
    <w:rsid w:val="008F1ED1"/>
    <w:rsid w:val="008F294D"/>
    <w:rsid w:val="008F66B3"/>
    <w:rsid w:val="00901D44"/>
    <w:rsid w:val="00904E34"/>
    <w:rsid w:val="00912D4C"/>
    <w:rsid w:val="0091440F"/>
    <w:rsid w:val="00915B07"/>
    <w:rsid w:val="009211AE"/>
    <w:rsid w:val="00924214"/>
    <w:rsid w:val="00932A11"/>
    <w:rsid w:val="009349DE"/>
    <w:rsid w:val="009403BC"/>
    <w:rsid w:val="00941C98"/>
    <w:rsid w:val="00943637"/>
    <w:rsid w:val="00957C01"/>
    <w:rsid w:val="009600F9"/>
    <w:rsid w:val="009671BF"/>
    <w:rsid w:val="00967278"/>
    <w:rsid w:val="00982649"/>
    <w:rsid w:val="00985939"/>
    <w:rsid w:val="00986063"/>
    <w:rsid w:val="00987536"/>
    <w:rsid w:val="009921AC"/>
    <w:rsid w:val="00993B8C"/>
    <w:rsid w:val="009949F4"/>
    <w:rsid w:val="00994BDA"/>
    <w:rsid w:val="009954B7"/>
    <w:rsid w:val="009959DD"/>
    <w:rsid w:val="009A23C8"/>
    <w:rsid w:val="009A3EE2"/>
    <w:rsid w:val="009A5C1F"/>
    <w:rsid w:val="009B304F"/>
    <w:rsid w:val="009B6B40"/>
    <w:rsid w:val="009B7675"/>
    <w:rsid w:val="009C0057"/>
    <w:rsid w:val="009C2EFB"/>
    <w:rsid w:val="009C69D9"/>
    <w:rsid w:val="009D29E0"/>
    <w:rsid w:val="009D5ACC"/>
    <w:rsid w:val="009D6716"/>
    <w:rsid w:val="009D71D0"/>
    <w:rsid w:val="009E0387"/>
    <w:rsid w:val="009E0F82"/>
    <w:rsid w:val="009E59A3"/>
    <w:rsid w:val="009E660D"/>
    <w:rsid w:val="009E7222"/>
    <w:rsid w:val="009F1B61"/>
    <w:rsid w:val="009F77C7"/>
    <w:rsid w:val="00A04B04"/>
    <w:rsid w:val="00A07602"/>
    <w:rsid w:val="00A07D0D"/>
    <w:rsid w:val="00A07D78"/>
    <w:rsid w:val="00A117E2"/>
    <w:rsid w:val="00A12F36"/>
    <w:rsid w:val="00A137B5"/>
    <w:rsid w:val="00A21AA5"/>
    <w:rsid w:val="00A222C7"/>
    <w:rsid w:val="00A25129"/>
    <w:rsid w:val="00A264BD"/>
    <w:rsid w:val="00A26873"/>
    <w:rsid w:val="00A410E9"/>
    <w:rsid w:val="00A423FA"/>
    <w:rsid w:val="00A47729"/>
    <w:rsid w:val="00A5146C"/>
    <w:rsid w:val="00A52429"/>
    <w:rsid w:val="00A6480B"/>
    <w:rsid w:val="00A65844"/>
    <w:rsid w:val="00A67AC3"/>
    <w:rsid w:val="00A70613"/>
    <w:rsid w:val="00A720D7"/>
    <w:rsid w:val="00A720FF"/>
    <w:rsid w:val="00A738B9"/>
    <w:rsid w:val="00A775B5"/>
    <w:rsid w:val="00A81230"/>
    <w:rsid w:val="00A839B3"/>
    <w:rsid w:val="00A84B26"/>
    <w:rsid w:val="00A85C9D"/>
    <w:rsid w:val="00A861CB"/>
    <w:rsid w:val="00A86EF9"/>
    <w:rsid w:val="00A9052E"/>
    <w:rsid w:val="00AA0740"/>
    <w:rsid w:val="00AA2F3D"/>
    <w:rsid w:val="00AB01BB"/>
    <w:rsid w:val="00AB2F00"/>
    <w:rsid w:val="00AB31FE"/>
    <w:rsid w:val="00AB48E4"/>
    <w:rsid w:val="00AB4984"/>
    <w:rsid w:val="00AB742B"/>
    <w:rsid w:val="00AC063E"/>
    <w:rsid w:val="00AC18FB"/>
    <w:rsid w:val="00AC6B4D"/>
    <w:rsid w:val="00AD040C"/>
    <w:rsid w:val="00AD2A4D"/>
    <w:rsid w:val="00AD35DE"/>
    <w:rsid w:val="00AD6D44"/>
    <w:rsid w:val="00AE5245"/>
    <w:rsid w:val="00AF641B"/>
    <w:rsid w:val="00AF6830"/>
    <w:rsid w:val="00B11134"/>
    <w:rsid w:val="00B120FD"/>
    <w:rsid w:val="00B12AA0"/>
    <w:rsid w:val="00B146EE"/>
    <w:rsid w:val="00B16163"/>
    <w:rsid w:val="00B1798A"/>
    <w:rsid w:val="00B2427A"/>
    <w:rsid w:val="00B24440"/>
    <w:rsid w:val="00B30FFF"/>
    <w:rsid w:val="00B33C09"/>
    <w:rsid w:val="00B3438E"/>
    <w:rsid w:val="00B3484D"/>
    <w:rsid w:val="00B35269"/>
    <w:rsid w:val="00B35B9D"/>
    <w:rsid w:val="00B40A14"/>
    <w:rsid w:val="00B45598"/>
    <w:rsid w:val="00B610EB"/>
    <w:rsid w:val="00B61BF7"/>
    <w:rsid w:val="00B83314"/>
    <w:rsid w:val="00B84EE5"/>
    <w:rsid w:val="00B92A7A"/>
    <w:rsid w:val="00B92DB7"/>
    <w:rsid w:val="00B97013"/>
    <w:rsid w:val="00BA67D0"/>
    <w:rsid w:val="00BB1492"/>
    <w:rsid w:val="00BB1BB6"/>
    <w:rsid w:val="00BC65B0"/>
    <w:rsid w:val="00BD3CE1"/>
    <w:rsid w:val="00BD45C2"/>
    <w:rsid w:val="00BE11E7"/>
    <w:rsid w:val="00BE13F1"/>
    <w:rsid w:val="00BE2799"/>
    <w:rsid w:val="00BE5244"/>
    <w:rsid w:val="00BF1D7A"/>
    <w:rsid w:val="00BF5BD2"/>
    <w:rsid w:val="00C0029A"/>
    <w:rsid w:val="00C0207B"/>
    <w:rsid w:val="00C10B90"/>
    <w:rsid w:val="00C13DF7"/>
    <w:rsid w:val="00C26DF7"/>
    <w:rsid w:val="00C3288E"/>
    <w:rsid w:val="00C374B4"/>
    <w:rsid w:val="00C37FE3"/>
    <w:rsid w:val="00C438F9"/>
    <w:rsid w:val="00C475F9"/>
    <w:rsid w:val="00C54B65"/>
    <w:rsid w:val="00C61B47"/>
    <w:rsid w:val="00C621EF"/>
    <w:rsid w:val="00C660BF"/>
    <w:rsid w:val="00C667E9"/>
    <w:rsid w:val="00C717C4"/>
    <w:rsid w:val="00C74170"/>
    <w:rsid w:val="00C74710"/>
    <w:rsid w:val="00C76B4A"/>
    <w:rsid w:val="00C83701"/>
    <w:rsid w:val="00C83874"/>
    <w:rsid w:val="00C8509E"/>
    <w:rsid w:val="00C86CB4"/>
    <w:rsid w:val="00C90351"/>
    <w:rsid w:val="00CA186B"/>
    <w:rsid w:val="00CA6318"/>
    <w:rsid w:val="00CA73E7"/>
    <w:rsid w:val="00CB219D"/>
    <w:rsid w:val="00CB3A92"/>
    <w:rsid w:val="00CB606B"/>
    <w:rsid w:val="00CC06F8"/>
    <w:rsid w:val="00CC3E25"/>
    <w:rsid w:val="00CD6CBE"/>
    <w:rsid w:val="00CD7FD7"/>
    <w:rsid w:val="00CE0093"/>
    <w:rsid w:val="00CE1EAC"/>
    <w:rsid w:val="00CE2653"/>
    <w:rsid w:val="00CE3D05"/>
    <w:rsid w:val="00CE62A4"/>
    <w:rsid w:val="00CE66C7"/>
    <w:rsid w:val="00CE68FD"/>
    <w:rsid w:val="00CE7431"/>
    <w:rsid w:val="00CF0F2B"/>
    <w:rsid w:val="00CF15C5"/>
    <w:rsid w:val="00CF2FD1"/>
    <w:rsid w:val="00CF50DB"/>
    <w:rsid w:val="00CF6B9B"/>
    <w:rsid w:val="00D02D8A"/>
    <w:rsid w:val="00D0696B"/>
    <w:rsid w:val="00D1517E"/>
    <w:rsid w:val="00D17BDA"/>
    <w:rsid w:val="00D209D5"/>
    <w:rsid w:val="00D216BA"/>
    <w:rsid w:val="00D2273C"/>
    <w:rsid w:val="00D257F2"/>
    <w:rsid w:val="00D27B2F"/>
    <w:rsid w:val="00D34C3E"/>
    <w:rsid w:val="00D34C40"/>
    <w:rsid w:val="00D34E7A"/>
    <w:rsid w:val="00D36E1B"/>
    <w:rsid w:val="00D41BE8"/>
    <w:rsid w:val="00D440E3"/>
    <w:rsid w:val="00D44C54"/>
    <w:rsid w:val="00D45E44"/>
    <w:rsid w:val="00D47260"/>
    <w:rsid w:val="00D539D4"/>
    <w:rsid w:val="00D60B11"/>
    <w:rsid w:val="00D60ED4"/>
    <w:rsid w:val="00D63F4C"/>
    <w:rsid w:val="00D64AFE"/>
    <w:rsid w:val="00D65EFE"/>
    <w:rsid w:val="00D678CB"/>
    <w:rsid w:val="00D72C16"/>
    <w:rsid w:val="00D73567"/>
    <w:rsid w:val="00D75CDE"/>
    <w:rsid w:val="00D77BCF"/>
    <w:rsid w:val="00D825D7"/>
    <w:rsid w:val="00D85FAF"/>
    <w:rsid w:val="00D9408C"/>
    <w:rsid w:val="00DA1369"/>
    <w:rsid w:val="00DA26BF"/>
    <w:rsid w:val="00DA2DF0"/>
    <w:rsid w:val="00DB0ABC"/>
    <w:rsid w:val="00DB0C20"/>
    <w:rsid w:val="00DB1B86"/>
    <w:rsid w:val="00DC0F1A"/>
    <w:rsid w:val="00DC0FBE"/>
    <w:rsid w:val="00DC112D"/>
    <w:rsid w:val="00DC168D"/>
    <w:rsid w:val="00DC24BE"/>
    <w:rsid w:val="00DC487C"/>
    <w:rsid w:val="00DC56F7"/>
    <w:rsid w:val="00DC571F"/>
    <w:rsid w:val="00DD3EC0"/>
    <w:rsid w:val="00DE2C1F"/>
    <w:rsid w:val="00DE3E34"/>
    <w:rsid w:val="00DE4938"/>
    <w:rsid w:val="00DF01D5"/>
    <w:rsid w:val="00DF3A72"/>
    <w:rsid w:val="00DF5E8D"/>
    <w:rsid w:val="00E07B37"/>
    <w:rsid w:val="00E1267F"/>
    <w:rsid w:val="00E138FA"/>
    <w:rsid w:val="00E269CD"/>
    <w:rsid w:val="00E36646"/>
    <w:rsid w:val="00E36A20"/>
    <w:rsid w:val="00E41AB6"/>
    <w:rsid w:val="00E41D49"/>
    <w:rsid w:val="00E429EC"/>
    <w:rsid w:val="00E440E5"/>
    <w:rsid w:val="00E45DA3"/>
    <w:rsid w:val="00E477CC"/>
    <w:rsid w:val="00E47FEC"/>
    <w:rsid w:val="00E5069E"/>
    <w:rsid w:val="00E50E92"/>
    <w:rsid w:val="00E5178A"/>
    <w:rsid w:val="00E52B2E"/>
    <w:rsid w:val="00E61C10"/>
    <w:rsid w:val="00E6201B"/>
    <w:rsid w:val="00E70E8A"/>
    <w:rsid w:val="00E73523"/>
    <w:rsid w:val="00E7692D"/>
    <w:rsid w:val="00E80F91"/>
    <w:rsid w:val="00E87BB8"/>
    <w:rsid w:val="00E927C3"/>
    <w:rsid w:val="00EA074D"/>
    <w:rsid w:val="00EA5B30"/>
    <w:rsid w:val="00EA5CB2"/>
    <w:rsid w:val="00EB6350"/>
    <w:rsid w:val="00EB73C2"/>
    <w:rsid w:val="00EB7F0A"/>
    <w:rsid w:val="00EC0760"/>
    <w:rsid w:val="00EC1371"/>
    <w:rsid w:val="00EC5D21"/>
    <w:rsid w:val="00ED0229"/>
    <w:rsid w:val="00ED3346"/>
    <w:rsid w:val="00ED69CB"/>
    <w:rsid w:val="00EE1AA2"/>
    <w:rsid w:val="00EE1B7F"/>
    <w:rsid w:val="00EE7D51"/>
    <w:rsid w:val="00EF1EB0"/>
    <w:rsid w:val="00F005D3"/>
    <w:rsid w:val="00F0268A"/>
    <w:rsid w:val="00F06F50"/>
    <w:rsid w:val="00F071D5"/>
    <w:rsid w:val="00F14C21"/>
    <w:rsid w:val="00F20A1D"/>
    <w:rsid w:val="00F21D19"/>
    <w:rsid w:val="00F23F3A"/>
    <w:rsid w:val="00F24B30"/>
    <w:rsid w:val="00F2541F"/>
    <w:rsid w:val="00F2762B"/>
    <w:rsid w:val="00F27FF1"/>
    <w:rsid w:val="00F37F41"/>
    <w:rsid w:val="00F51100"/>
    <w:rsid w:val="00F61CA9"/>
    <w:rsid w:val="00F6230E"/>
    <w:rsid w:val="00F65F98"/>
    <w:rsid w:val="00F67DFA"/>
    <w:rsid w:val="00F70A54"/>
    <w:rsid w:val="00F71C92"/>
    <w:rsid w:val="00F7277B"/>
    <w:rsid w:val="00F75A8B"/>
    <w:rsid w:val="00F77CA5"/>
    <w:rsid w:val="00F80141"/>
    <w:rsid w:val="00F83F3A"/>
    <w:rsid w:val="00F85F1F"/>
    <w:rsid w:val="00FA649B"/>
    <w:rsid w:val="00FA683B"/>
    <w:rsid w:val="00FA6BD6"/>
    <w:rsid w:val="00FB13DC"/>
    <w:rsid w:val="00FB2CA6"/>
    <w:rsid w:val="00FB37C4"/>
    <w:rsid w:val="00FB3B2A"/>
    <w:rsid w:val="00FB4BB7"/>
    <w:rsid w:val="00FB73F8"/>
    <w:rsid w:val="00FB7C24"/>
    <w:rsid w:val="00FB7D3F"/>
    <w:rsid w:val="00FC0430"/>
    <w:rsid w:val="00FC1C63"/>
    <w:rsid w:val="00FC3980"/>
    <w:rsid w:val="00FD2769"/>
    <w:rsid w:val="00FE0EB5"/>
    <w:rsid w:val="00FE5B4F"/>
    <w:rsid w:val="00FF037D"/>
    <w:rsid w:val="00FF0C67"/>
    <w:rsid w:val="00FF4747"/>
    <w:rsid w:val="00FF5DCA"/>
    <w:rsid w:val="00FF6B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B5"/>
    <w:pPr>
      <w:spacing w:after="200" w:line="276" w:lineRule="auto"/>
    </w:pPr>
    <w:rPr>
      <w:rFonts w:ascii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EE1B7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E1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E1B7F"/>
    <w:rPr>
      <w:rFonts w:ascii="Calibri" w:hAnsi="Calibri" w:cs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E1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E1B7F"/>
    <w:rPr>
      <w:rFonts w:ascii="Calibri" w:hAnsi="Calibri" w:cs="Calibri"/>
      <w:b/>
      <w:bCs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EE1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E1B7F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I</vt:lpstr>
      <vt:lpstr>TABLE I</vt:lpstr>
    </vt:vector>
  </TitlesOfParts>
  <Company>Universitetet i Oslo</Company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Benedicte Paus</dc:creator>
  <cp:lastModifiedBy>mbacong</cp:lastModifiedBy>
  <cp:revision>5</cp:revision>
  <dcterms:created xsi:type="dcterms:W3CDTF">2015-11-07T15:19:00Z</dcterms:created>
  <dcterms:modified xsi:type="dcterms:W3CDTF">2015-12-10T20:06:00Z</dcterms:modified>
</cp:coreProperties>
</file>